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02616" w14:textId="10BE2F32" w:rsidR="0035775F" w:rsidRPr="00E06822" w:rsidRDefault="0035775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06822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</w:t>
      </w:r>
    </w:p>
    <w:p w14:paraId="3D99EE3D" w14:textId="643F198B" w:rsidR="00906A43" w:rsidRDefault="00E06822">
      <w:r w:rsidRPr="00E06822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F1BC0E5" wp14:editId="5F3EB754">
            <wp:simplePos x="0" y="0"/>
            <wp:positionH relativeFrom="column">
              <wp:posOffset>-191770</wp:posOffset>
            </wp:positionH>
            <wp:positionV relativeFrom="paragraph">
              <wp:posOffset>4852670</wp:posOffset>
            </wp:positionV>
            <wp:extent cx="5275580" cy="3717925"/>
            <wp:effectExtent l="0" t="0" r="0" b="0"/>
            <wp:wrapTight wrapText="bothSides">
              <wp:wrapPolygon edited="0">
                <wp:start x="1950" y="1439"/>
                <wp:lineTo x="1950" y="2324"/>
                <wp:lineTo x="3042" y="3431"/>
                <wp:lineTo x="3666" y="3431"/>
                <wp:lineTo x="2340" y="4206"/>
                <wp:lineTo x="1872" y="4759"/>
                <wp:lineTo x="1872" y="5202"/>
                <wp:lineTo x="936" y="6087"/>
                <wp:lineTo x="702" y="6419"/>
                <wp:lineTo x="702" y="8743"/>
                <wp:lineTo x="858" y="12285"/>
                <wp:lineTo x="936" y="12838"/>
                <wp:lineTo x="2808" y="14056"/>
                <wp:lineTo x="3666" y="14056"/>
                <wp:lineTo x="3666" y="15826"/>
                <wp:lineTo x="2808" y="16158"/>
                <wp:lineTo x="2808" y="16823"/>
                <wp:lineTo x="3900" y="17597"/>
                <wp:lineTo x="3900" y="18151"/>
                <wp:lineTo x="7254" y="19368"/>
                <wp:lineTo x="8658" y="19368"/>
                <wp:lineTo x="8580" y="19921"/>
                <wp:lineTo x="12246" y="20364"/>
                <wp:lineTo x="13104" y="20364"/>
                <wp:lineTo x="14117" y="20143"/>
                <wp:lineTo x="14507" y="19921"/>
                <wp:lineTo x="14429" y="19368"/>
                <wp:lineTo x="15989" y="19368"/>
                <wp:lineTo x="19811" y="18151"/>
                <wp:lineTo x="19889" y="16491"/>
                <wp:lineTo x="18485" y="16380"/>
                <wp:lineTo x="3978" y="15826"/>
                <wp:lineTo x="3978" y="14056"/>
                <wp:lineTo x="5538" y="14056"/>
                <wp:lineTo x="10842" y="12728"/>
                <wp:lineTo x="10842" y="12285"/>
                <wp:lineTo x="11232" y="11289"/>
                <wp:lineTo x="10530" y="10846"/>
                <wp:lineTo x="9828" y="10514"/>
                <wp:lineTo x="16457" y="9186"/>
                <wp:lineTo x="16535" y="8743"/>
                <wp:lineTo x="18251" y="6973"/>
                <wp:lineTo x="18407" y="6640"/>
                <wp:lineTo x="17627" y="6308"/>
                <wp:lineTo x="13649" y="5202"/>
                <wp:lineTo x="14429" y="4206"/>
                <wp:lineTo x="14039" y="3984"/>
                <wp:lineTo x="5928" y="3320"/>
                <wp:lineTo x="3744" y="1881"/>
                <wp:lineTo x="3276" y="1439"/>
                <wp:lineTo x="1950" y="1439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6822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C683466" wp14:editId="62ED611A">
            <wp:simplePos x="0" y="0"/>
            <wp:positionH relativeFrom="column">
              <wp:posOffset>-257175</wp:posOffset>
            </wp:positionH>
            <wp:positionV relativeFrom="paragraph">
              <wp:posOffset>563245</wp:posOffset>
            </wp:positionV>
            <wp:extent cx="5407025" cy="4152900"/>
            <wp:effectExtent l="0" t="0" r="0" b="0"/>
            <wp:wrapTight wrapText="bothSides">
              <wp:wrapPolygon edited="0">
                <wp:start x="4566" y="1387"/>
                <wp:lineTo x="4566" y="2279"/>
                <wp:lineTo x="5631" y="3171"/>
                <wp:lineTo x="6469" y="3171"/>
                <wp:lineTo x="4947" y="4161"/>
                <wp:lineTo x="4566" y="4558"/>
                <wp:lineTo x="3272" y="6341"/>
                <wp:lineTo x="3272" y="7629"/>
                <wp:lineTo x="3577" y="7927"/>
                <wp:lineTo x="4718" y="7927"/>
                <wp:lineTo x="3501" y="8323"/>
                <wp:lineTo x="3272" y="8620"/>
                <wp:lineTo x="3272" y="12088"/>
                <wp:lineTo x="5099" y="12980"/>
                <wp:lineTo x="5099" y="13772"/>
                <wp:lineTo x="6469" y="14268"/>
                <wp:lineTo x="6469" y="15853"/>
                <wp:lineTo x="2740" y="16150"/>
                <wp:lineTo x="2283" y="16250"/>
                <wp:lineTo x="2283" y="17439"/>
                <wp:lineTo x="1979" y="17934"/>
                <wp:lineTo x="2740" y="18132"/>
                <wp:lineTo x="10806" y="19024"/>
                <wp:lineTo x="6240" y="19024"/>
                <wp:lineTo x="6240" y="20213"/>
                <wp:lineTo x="14155" y="20411"/>
                <wp:lineTo x="14992" y="20411"/>
                <wp:lineTo x="15449" y="20015"/>
                <wp:lineTo x="15144" y="19024"/>
                <wp:lineTo x="14307" y="19024"/>
                <wp:lineTo x="19330" y="18132"/>
                <wp:lineTo x="19406" y="16250"/>
                <wp:lineTo x="18645" y="16150"/>
                <wp:lineTo x="6773" y="15853"/>
                <wp:lineTo x="6773" y="14268"/>
                <wp:lineTo x="13546" y="13475"/>
                <wp:lineTo x="13622" y="12881"/>
                <wp:lineTo x="18188" y="12583"/>
                <wp:lineTo x="18416" y="11791"/>
                <wp:lineTo x="15525" y="11097"/>
                <wp:lineTo x="18036" y="10305"/>
                <wp:lineTo x="18036" y="10106"/>
                <wp:lineTo x="15144" y="9512"/>
                <wp:lineTo x="17427" y="9413"/>
                <wp:lineTo x="17351" y="8224"/>
                <wp:lineTo x="14155" y="7927"/>
                <wp:lineTo x="14307" y="7134"/>
                <wp:lineTo x="12937" y="6440"/>
                <wp:lineTo x="13926" y="6341"/>
                <wp:lineTo x="13774" y="4756"/>
                <wp:lineTo x="7230" y="4756"/>
                <wp:lineTo x="13165" y="4360"/>
                <wp:lineTo x="13165" y="3567"/>
                <wp:lineTo x="6773" y="3171"/>
                <wp:lineTo x="6697" y="1982"/>
                <wp:lineTo x="6012" y="1387"/>
                <wp:lineTo x="4566" y="1387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025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775F" w:rsidRPr="00E06822">
        <w:rPr>
          <w:rFonts w:ascii="Times New Roman" w:hAnsi="Times New Roman" w:cs="Times New Roman"/>
          <w:b/>
          <w:bCs/>
          <w:noProof/>
          <w:sz w:val="24"/>
          <w:szCs w:val="24"/>
        </w:rPr>
        <w:t>Figure 1</w:t>
      </w:r>
      <w:r w:rsidR="00B40195" w:rsidRPr="00E06822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="00514C4B" w:rsidRPr="00E0682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06822">
        <w:rPr>
          <w:rFonts w:ascii="Times New Roman" w:hAnsi="Times New Roman" w:cs="Times New Roman"/>
          <w:noProof/>
          <w:sz w:val="24"/>
          <w:szCs w:val="24"/>
        </w:rPr>
        <w:t>Correlation between eGCSS and plasma renin and ACR</w:t>
      </w:r>
      <w:r w:rsidRPr="00E06822">
        <w:rPr>
          <w:noProof/>
          <w:sz w:val="24"/>
          <w:szCs w:val="24"/>
        </w:rPr>
        <w:t xml:space="preserve"> </w:t>
      </w:r>
    </w:p>
    <w:sectPr w:rsidR="00906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64"/>
    <w:rsid w:val="001A1351"/>
    <w:rsid w:val="0035775F"/>
    <w:rsid w:val="00477F4C"/>
    <w:rsid w:val="00514C4B"/>
    <w:rsid w:val="00894943"/>
    <w:rsid w:val="00906A43"/>
    <w:rsid w:val="00B40195"/>
    <w:rsid w:val="00E06822"/>
    <w:rsid w:val="00E13AFB"/>
    <w:rsid w:val="00E25F44"/>
    <w:rsid w:val="00EA3FC2"/>
    <w:rsid w:val="00EB4864"/>
    <w:rsid w:val="00F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89680"/>
  <w15:chartTrackingRefBased/>
  <w15:docId w15:val="{5A9151DD-6BAE-4698-BCE7-9E01E98B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lly, Ryan</dc:creator>
  <cp:keywords/>
  <dc:description/>
  <cp:lastModifiedBy>McNally, Ryan</cp:lastModifiedBy>
  <cp:revision>9</cp:revision>
  <dcterms:created xsi:type="dcterms:W3CDTF">2021-09-16T09:40:00Z</dcterms:created>
  <dcterms:modified xsi:type="dcterms:W3CDTF">2022-03-10T10:22:00Z</dcterms:modified>
</cp:coreProperties>
</file>